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F94FB" w14:textId="0B43645F" w:rsidR="00F822C5" w:rsidRPr="000C62E9" w:rsidRDefault="000C62E9" w:rsidP="000C62E9">
      <w:pPr>
        <w:jc w:val="both"/>
        <w:rPr>
          <w:i/>
          <w:lang w:val="en-US"/>
        </w:rPr>
      </w:pPr>
      <w:r w:rsidRPr="000107C0">
        <w:rPr>
          <w:lang w:val="en-US"/>
        </w:rPr>
        <w:t>Risk of bias assessment using the ROBINS-I tool for non-randomized studies.</w:t>
      </w:r>
    </w:p>
    <w:tbl>
      <w:tblPr>
        <w:tblW w:w="5003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1"/>
        <w:gridCol w:w="1196"/>
        <w:gridCol w:w="1007"/>
        <w:gridCol w:w="1241"/>
        <w:gridCol w:w="1107"/>
        <w:gridCol w:w="785"/>
        <w:gridCol w:w="1230"/>
        <w:gridCol w:w="907"/>
        <w:gridCol w:w="907"/>
      </w:tblGrid>
      <w:tr w:rsidR="000C62E9" w:rsidRPr="000107C0" w14:paraId="0948701F" w14:textId="77777777" w:rsidTr="00D034B3">
        <w:trPr>
          <w:trHeight w:val="589"/>
        </w:trPr>
        <w:tc>
          <w:tcPr>
            <w:tcW w:w="920" w:type="dxa"/>
            <w:shd w:val="clear" w:color="auto" w:fill="auto"/>
            <w:noWrap/>
            <w:hideMark/>
          </w:tcPr>
          <w:p w14:paraId="40709E18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Study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B6DD6B0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Confounding</w:t>
            </w:r>
          </w:p>
        </w:tc>
        <w:tc>
          <w:tcPr>
            <w:tcW w:w="1013" w:type="dxa"/>
            <w:shd w:val="clear" w:color="auto" w:fill="auto"/>
            <w:hideMark/>
          </w:tcPr>
          <w:p w14:paraId="7FD1F1DB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Participant selection</w:t>
            </w:r>
          </w:p>
        </w:tc>
        <w:tc>
          <w:tcPr>
            <w:tcW w:w="1248" w:type="dxa"/>
            <w:shd w:val="clear" w:color="auto" w:fill="auto"/>
            <w:hideMark/>
          </w:tcPr>
          <w:p w14:paraId="3438492F" w14:textId="77777777" w:rsidR="000C62E9" w:rsidRPr="000107C0" w:rsidRDefault="000C62E9" w:rsidP="00BD7501">
            <w:pPr>
              <w:spacing w:before="20" w:after="20" w:line="240" w:lineRule="auto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Classification of intervention</w:t>
            </w:r>
          </w:p>
        </w:tc>
        <w:tc>
          <w:tcPr>
            <w:tcW w:w="1113" w:type="dxa"/>
            <w:shd w:val="clear" w:color="auto" w:fill="auto"/>
            <w:hideMark/>
          </w:tcPr>
          <w:p w14:paraId="6E5C55D4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Deviation from intended interven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6755AA56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Missing data</w:t>
            </w:r>
          </w:p>
        </w:tc>
        <w:tc>
          <w:tcPr>
            <w:tcW w:w="1237" w:type="dxa"/>
            <w:shd w:val="clear" w:color="auto" w:fill="auto"/>
            <w:hideMark/>
          </w:tcPr>
          <w:p w14:paraId="5C749D0D" w14:textId="77777777" w:rsidR="000C62E9" w:rsidRPr="000107C0" w:rsidRDefault="000C62E9" w:rsidP="00BD7501">
            <w:pPr>
              <w:spacing w:before="20" w:after="20" w:line="240" w:lineRule="auto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Measurement of outcomes</w:t>
            </w:r>
          </w:p>
        </w:tc>
        <w:tc>
          <w:tcPr>
            <w:tcW w:w="912" w:type="dxa"/>
            <w:shd w:val="clear" w:color="auto" w:fill="auto"/>
            <w:hideMark/>
          </w:tcPr>
          <w:p w14:paraId="00B9E693" w14:textId="77777777" w:rsidR="000C62E9" w:rsidRPr="000107C0" w:rsidRDefault="000C62E9" w:rsidP="00BD7501">
            <w:pPr>
              <w:spacing w:before="20" w:after="20" w:line="240" w:lineRule="auto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Selection of reported results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6CF49A0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Overall bias</w:t>
            </w:r>
          </w:p>
        </w:tc>
      </w:tr>
      <w:tr w:rsidR="000C62E9" w:rsidRPr="000107C0" w14:paraId="1E9DAD42" w14:textId="77777777" w:rsidTr="00D034B3">
        <w:trPr>
          <w:trHeight w:val="393"/>
        </w:trPr>
        <w:tc>
          <w:tcPr>
            <w:tcW w:w="920" w:type="dxa"/>
            <w:shd w:val="clear" w:color="auto" w:fill="auto"/>
            <w:vAlign w:val="center"/>
            <w:hideMark/>
          </w:tcPr>
          <w:p w14:paraId="3B0210FB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Sin et al., 2014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59523E1B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4325723E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High</w:t>
            </w:r>
          </w:p>
        </w:tc>
        <w:tc>
          <w:tcPr>
            <w:tcW w:w="1248" w:type="dxa"/>
            <w:shd w:val="clear" w:color="auto" w:fill="auto"/>
            <w:vAlign w:val="bottom"/>
            <w:hideMark/>
          </w:tcPr>
          <w:p w14:paraId="0E9C8599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14:paraId="25BE0697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14:paraId="060F97B1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1237" w:type="dxa"/>
            <w:shd w:val="clear" w:color="auto" w:fill="auto"/>
            <w:vAlign w:val="bottom"/>
            <w:hideMark/>
          </w:tcPr>
          <w:p w14:paraId="1F3B03B2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36098574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2651790D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High</w:t>
            </w:r>
          </w:p>
        </w:tc>
        <w:bookmarkStart w:id="0" w:name="_GoBack"/>
        <w:bookmarkEnd w:id="0"/>
      </w:tr>
      <w:tr w:rsidR="000C62E9" w:rsidRPr="000107C0" w14:paraId="0838263D" w14:textId="77777777" w:rsidTr="00D034B3">
        <w:trPr>
          <w:trHeight w:val="427"/>
        </w:trPr>
        <w:tc>
          <w:tcPr>
            <w:tcW w:w="920" w:type="dxa"/>
            <w:shd w:val="clear" w:color="auto" w:fill="auto"/>
            <w:vAlign w:val="center"/>
            <w:hideMark/>
          </w:tcPr>
          <w:p w14:paraId="220C8609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Kline et al., 2021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557EBE91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7A619C76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248" w:type="dxa"/>
            <w:shd w:val="clear" w:color="auto" w:fill="auto"/>
            <w:vAlign w:val="bottom"/>
            <w:hideMark/>
          </w:tcPr>
          <w:p w14:paraId="0DBC4844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14:paraId="0B2D13AD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14:paraId="5B588573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1237" w:type="dxa"/>
            <w:shd w:val="clear" w:color="auto" w:fill="auto"/>
            <w:vAlign w:val="bottom"/>
            <w:hideMark/>
          </w:tcPr>
          <w:p w14:paraId="6E04700E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3B4BBCC7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6395E326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</w:tr>
      <w:tr w:rsidR="000C62E9" w:rsidRPr="000107C0" w14:paraId="2271E5BC" w14:textId="77777777" w:rsidTr="00D034B3">
        <w:trPr>
          <w:trHeight w:val="462"/>
        </w:trPr>
        <w:tc>
          <w:tcPr>
            <w:tcW w:w="920" w:type="dxa"/>
            <w:shd w:val="clear" w:color="auto" w:fill="auto"/>
            <w:vAlign w:val="center"/>
            <w:hideMark/>
          </w:tcPr>
          <w:p w14:paraId="6D1FA82E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Buck et al., 2023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7283EB7D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49EE0123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1248" w:type="dxa"/>
            <w:shd w:val="clear" w:color="auto" w:fill="auto"/>
            <w:vAlign w:val="bottom"/>
            <w:hideMark/>
          </w:tcPr>
          <w:p w14:paraId="4AAE76C1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14:paraId="220E9831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14:paraId="24F14D9E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1237" w:type="dxa"/>
            <w:shd w:val="clear" w:color="auto" w:fill="auto"/>
            <w:vAlign w:val="bottom"/>
            <w:hideMark/>
          </w:tcPr>
          <w:p w14:paraId="583B7A9E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7CDBDF87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1A1B3FF9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</w:tr>
      <w:tr w:rsidR="000C62E9" w:rsidRPr="000107C0" w14:paraId="1F424FC5" w14:textId="77777777" w:rsidTr="00D034B3">
        <w:trPr>
          <w:trHeight w:val="427"/>
        </w:trPr>
        <w:tc>
          <w:tcPr>
            <w:tcW w:w="920" w:type="dxa"/>
            <w:shd w:val="clear" w:color="auto" w:fill="auto"/>
            <w:vAlign w:val="center"/>
            <w:hideMark/>
          </w:tcPr>
          <w:p w14:paraId="06873292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bCs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bCs/>
                <w:sz w:val="24"/>
                <w:szCs w:val="24"/>
                <w:lang w:val="en-US" w:eastAsia="de-DE"/>
              </w:rPr>
              <w:t>Calafell et al., 2024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0BABB347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55097306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1248" w:type="dxa"/>
            <w:shd w:val="clear" w:color="auto" w:fill="auto"/>
            <w:vAlign w:val="bottom"/>
            <w:hideMark/>
          </w:tcPr>
          <w:p w14:paraId="668E8AEA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14:paraId="057415C4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14:paraId="5173C31D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1237" w:type="dxa"/>
            <w:shd w:val="clear" w:color="auto" w:fill="auto"/>
            <w:vAlign w:val="bottom"/>
            <w:hideMark/>
          </w:tcPr>
          <w:p w14:paraId="6111113D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66CF4BF7" w14:textId="77777777" w:rsidR="000C62E9" w:rsidRPr="000107C0" w:rsidRDefault="000C62E9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  <w:tc>
          <w:tcPr>
            <w:tcW w:w="912" w:type="dxa"/>
            <w:shd w:val="clear" w:color="auto" w:fill="auto"/>
            <w:vAlign w:val="bottom"/>
            <w:hideMark/>
          </w:tcPr>
          <w:p w14:paraId="39A237C5" w14:textId="77777777" w:rsidR="000C62E9" w:rsidRPr="000107C0" w:rsidRDefault="000C62E9" w:rsidP="00D034B3">
            <w:pPr>
              <w:keepNext/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 w:eastAsia="de-DE"/>
              </w:rPr>
            </w:pPr>
            <w:r w:rsidRPr="000107C0">
              <w:rPr>
                <w:rFonts w:eastAsia="Times New Roman"/>
                <w:sz w:val="24"/>
                <w:szCs w:val="24"/>
                <w:lang w:val="en-US" w:eastAsia="de-DE"/>
              </w:rPr>
              <w:t>Low</w:t>
            </w:r>
          </w:p>
        </w:tc>
      </w:tr>
    </w:tbl>
    <w:p w14:paraId="02CAFDA0" w14:textId="77777777" w:rsidR="000C62E9" w:rsidRDefault="000C62E9"/>
    <w:sectPr w:rsidR="000C62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yMTC2MDYzMzEwMTZW0lEKTi0uzszPAykwrAUA1f/hRCwAAAA="/>
  </w:docVars>
  <w:rsids>
    <w:rsidRoot w:val="000C62E9"/>
    <w:rsid w:val="000257E3"/>
    <w:rsid w:val="000718F7"/>
    <w:rsid w:val="000B4573"/>
    <w:rsid w:val="000C3F3E"/>
    <w:rsid w:val="000C62E9"/>
    <w:rsid w:val="0011080E"/>
    <w:rsid w:val="00184987"/>
    <w:rsid w:val="001B7702"/>
    <w:rsid w:val="00217D19"/>
    <w:rsid w:val="002571D9"/>
    <w:rsid w:val="002B441E"/>
    <w:rsid w:val="003818A0"/>
    <w:rsid w:val="00401284"/>
    <w:rsid w:val="0046720C"/>
    <w:rsid w:val="00472F10"/>
    <w:rsid w:val="004E333D"/>
    <w:rsid w:val="0055685E"/>
    <w:rsid w:val="005C5261"/>
    <w:rsid w:val="00744C2B"/>
    <w:rsid w:val="007C5F63"/>
    <w:rsid w:val="008127B3"/>
    <w:rsid w:val="008C08C4"/>
    <w:rsid w:val="008C5F73"/>
    <w:rsid w:val="00947AFE"/>
    <w:rsid w:val="00954FEF"/>
    <w:rsid w:val="009C3179"/>
    <w:rsid w:val="00AF2356"/>
    <w:rsid w:val="00B50683"/>
    <w:rsid w:val="00BC1D59"/>
    <w:rsid w:val="00BD7501"/>
    <w:rsid w:val="00CD6C70"/>
    <w:rsid w:val="00D0730F"/>
    <w:rsid w:val="00DD1824"/>
    <w:rsid w:val="00E721E6"/>
    <w:rsid w:val="00E84B00"/>
    <w:rsid w:val="00F449E6"/>
    <w:rsid w:val="00F822C5"/>
    <w:rsid w:val="00FA5658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D5E30"/>
  <w15:chartTrackingRefBased/>
  <w15:docId w15:val="{A0054880-54E5-4429-B403-19A600E91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C62E9"/>
    <w:pPr>
      <w:spacing w:before="0" w:beforeAutospacing="0" w:after="160" w:afterAutospacing="0" w:line="259" w:lineRule="auto"/>
    </w:pPr>
    <w:rPr>
      <w:rFonts w:ascii="Times New Roman" w:hAnsi="Times New Roman" w:cs="Times New Roman"/>
      <w:kern w:val="0"/>
      <w:sz w:val="22"/>
      <w:szCs w:val="22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C62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8C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FA5658"/>
    <w:pPr>
      <w:keepNext/>
      <w:keepLines/>
      <w:spacing w:before="40" w:after="0"/>
      <w:outlineLvl w:val="2"/>
    </w:pPr>
    <w:rPr>
      <w:rFonts w:asciiTheme="minorHAnsi" w:eastAsiaTheme="majorEastAsia" w:hAnsiTheme="minorHAnsi" w:cstheme="majorBidi"/>
      <w:b/>
      <w:kern w:val="2"/>
      <w:sz w:val="24"/>
      <w:szCs w:val="24"/>
      <w:lang w:val="en-IN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184987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/>
      <w:iCs/>
      <w:kern w:val="2"/>
      <w:szCs w:val="24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62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62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62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62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62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A5658"/>
    <w:rPr>
      <w:rFonts w:eastAsiaTheme="majorEastAsia" w:cstheme="majorBidi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C62E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62E9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62E9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62E9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62E9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62E9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C62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62E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62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62E9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0C62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62E9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enabsatz">
    <w:name w:val="List Paragraph"/>
    <w:basedOn w:val="Standard"/>
    <w:uiPriority w:val="34"/>
    <w:qFormat/>
    <w:rsid w:val="000C62E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C62E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6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62E9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0C62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Münchenberg, Pauline</cp:lastModifiedBy>
  <cp:revision>2</cp:revision>
  <dcterms:created xsi:type="dcterms:W3CDTF">2024-11-26T09:16:00Z</dcterms:created>
  <dcterms:modified xsi:type="dcterms:W3CDTF">2024-11-26T09:16:00Z</dcterms:modified>
</cp:coreProperties>
</file>